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AE2" w:rsidRPr="0008354B" w:rsidRDefault="00E54AE2" w:rsidP="00E54AE2">
      <w:pPr>
        <w:rPr>
          <w:b/>
        </w:rPr>
      </w:pPr>
      <w:r w:rsidRPr="0008354B">
        <w:rPr>
          <w:b/>
        </w:rPr>
        <w:t xml:space="preserve">Table </w:t>
      </w:r>
      <w:r w:rsidR="003F6B53">
        <w:rPr>
          <w:b/>
        </w:rPr>
        <w:t>S1</w:t>
      </w:r>
    </w:p>
    <w:p w:rsidR="00E54AE2" w:rsidRDefault="00E54AE2" w:rsidP="00E54AE2">
      <w:pPr>
        <w:rPr>
          <w:b/>
        </w:rPr>
      </w:pPr>
      <w:r w:rsidRPr="0008354B">
        <w:rPr>
          <w:b/>
        </w:rPr>
        <w:t xml:space="preserve">List of primers </w:t>
      </w:r>
      <w:r>
        <w:rPr>
          <w:b/>
        </w:rPr>
        <w:t xml:space="preserve">designed </w:t>
      </w:r>
      <w:r w:rsidRPr="0008354B">
        <w:rPr>
          <w:b/>
        </w:rPr>
        <w:t xml:space="preserve">for the qPCR of multipath genes </w:t>
      </w:r>
    </w:p>
    <w:p w:rsidR="00E54AE2" w:rsidRDefault="00E54AE2" w:rsidP="00E54AE2"/>
    <w:tbl>
      <w:tblPr>
        <w:tblpPr w:leftFromText="141" w:rightFromText="141" w:vertAnchor="page" w:horzAnchor="margin" w:tblpY="1591"/>
        <w:tblW w:w="10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727"/>
        <w:gridCol w:w="3754"/>
        <w:gridCol w:w="3727"/>
      </w:tblGrid>
      <w:tr w:rsidR="00366329" w:rsidRPr="00885ED1" w:rsidTr="003F6B53">
        <w:trPr>
          <w:trHeight w:val="30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115A70" w:rsidRDefault="00366329" w:rsidP="00E54AE2">
            <w:pPr>
              <w:rPr>
                <w:i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bottom"/>
          </w:tcPr>
          <w:p w:rsidR="00366329" w:rsidRPr="00885ED1" w:rsidRDefault="00366329" w:rsidP="00E54AE2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ccession</w:t>
            </w:r>
          </w:p>
        </w:tc>
        <w:tc>
          <w:tcPr>
            <w:tcW w:w="37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366329" w:rsidRDefault="00366329" w:rsidP="00366329">
            <w:pPr>
              <w:rPr>
                <w:b/>
                <w:bCs/>
                <w:color w:val="000000"/>
              </w:rPr>
            </w:pPr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366329" w:rsidRDefault="00366329" w:rsidP="00366329">
            <w:pPr>
              <w:rPr>
                <w:b/>
                <w:bCs/>
                <w:color w:val="000000"/>
              </w:rPr>
            </w:pPr>
          </w:p>
        </w:tc>
      </w:tr>
      <w:tr w:rsidR="00366329" w:rsidRPr="00885ED1" w:rsidTr="003F6B53">
        <w:trPr>
          <w:trHeight w:val="30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366329" w:rsidRDefault="00366329" w:rsidP="00E54AE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bottom"/>
          </w:tcPr>
          <w:p w:rsidR="00366329" w:rsidRPr="00885ED1" w:rsidRDefault="00366329" w:rsidP="00E54AE2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37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885ED1" w:rsidRDefault="008B3DA5" w:rsidP="00E54AE2">
            <w:pPr>
              <w:rPr>
                <w:color w:val="000000"/>
              </w:rPr>
            </w:pPr>
            <w:r w:rsidRPr="00885ED1">
              <w:rPr>
                <w:b/>
                <w:bCs/>
                <w:color w:val="000000"/>
              </w:rPr>
              <w:t>5'</w:t>
            </w:r>
            <w:r>
              <w:rPr>
                <w:b/>
                <w:bCs/>
                <w:color w:val="000000"/>
              </w:rPr>
              <w:t xml:space="preserve"> &gt; 3’</w:t>
            </w:r>
            <w:r w:rsidRPr="00885ED1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Forward</w:t>
            </w:r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885ED1" w:rsidRDefault="00320520" w:rsidP="00320520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  <w:bookmarkStart w:id="0" w:name="_GoBack"/>
            <w:bookmarkEnd w:id="0"/>
            <w:r w:rsidR="008B3DA5" w:rsidRPr="00885ED1">
              <w:rPr>
                <w:b/>
                <w:bCs/>
                <w:color w:val="000000"/>
              </w:rPr>
              <w:t>'</w:t>
            </w:r>
            <w:r w:rsidR="008B3DA5">
              <w:rPr>
                <w:b/>
                <w:bCs/>
                <w:color w:val="000000"/>
              </w:rPr>
              <w:t xml:space="preserve"> &gt; 3’</w:t>
            </w:r>
            <w:r w:rsidR="008B3DA5" w:rsidRPr="00885ED1">
              <w:rPr>
                <w:b/>
                <w:bCs/>
                <w:color w:val="000000"/>
              </w:rPr>
              <w:t xml:space="preserve"> </w:t>
            </w:r>
            <w:r w:rsidR="008B3DA5">
              <w:rPr>
                <w:b/>
                <w:bCs/>
                <w:color w:val="000000"/>
              </w:rPr>
              <w:t>R</w:t>
            </w:r>
            <w:r w:rsidR="008B3DA5" w:rsidRPr="00885ED1">
              <w:rPr>
                <w:b/>
                <w:bCs/>
                <w:color w:val="000000"/>
              </w:rPr>
              <w:t>everse</w:t>
            </w:r>
          </w:p>
        </w:tc>
      </w:tr>
      <w:tr w:rsidR="00366329" w:rsidRPr="00885ED1" w:rsidTr="003F6B53">
        <w:trPr>
          <w:trHeight w:val="30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115A70" w:rsidRDefault="00366329" w:rsidP="00E54AE2">
            <w:pPr>
              <w:rPr>
                <w:i/>
                <w:color w:val="000000"/>
              </w:rPr>
            </w:pP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bottom"/>
          </w:tcPr>
          <w:p w:rsidR="00366329" w:rsidRPr="00885ED1" w:rsidRDefault="00366329" w:rsidP="00E54AE2">
            <w:pPr>
              <w:rPr>
                <w:color w:val="000000"/>
              </w:rPr>
            </w:pPr>
          </w:p>
        </w:tc>
        <w:tc>
          <w:tcPr>
            <w:tcW w:w="37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885ED1" w:rsidRDefault="00366329" w:rsidP="00E54AE2">
            <w:pPr>
              <w:rPr>
                <w:color w:val="000000"/>
              </w:rPr>
            </w:pPr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366329" w:rsidRPr="00885ED1" w:rsidRDefault="00366329" w:rsidP="00E54AE2">
            <w:pPr>
              <w:rPr>
                <w:color w:val="000000"/>
              </w:rPr>
            </w:pPr>
          </w:p>
        </w:tc>
      </w:tr>
      <w:tr w:rsidR="00E54AE2" w:rsidRPr="00885ED1" w:rsidTr="003F6B53">
        <w:trPr>
          <w:trHeight w:val="30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rplp0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131580</w:t>
            </w:r>
          </w:p>
        </w:tc>
        <w:tc>
          <w:tcPr>
            <w:tcW w:w="375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CGCTGCTGAACATGCTGAAC</w:t>
            </w:r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ATCCTCCTTGGGTGCCTCC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 w:rsidRPr="00115A70">
              <w:rPr>
                <w:i/>
                <w:color w:val="000000"/>
              </w:rPr>
              <w:t>nf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212859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GCTGCCGTCTGCTTCA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GTGCTGTGGTCGTGTCT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akt3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19720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CGCCTATGCTTCGTGAT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TTCTCGTGGTCCTGATTGTA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pik3r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XM_00266234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GTGTCGTAACCTGCTCTC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CCAACTCATCATCGCTAAG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nfkb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001840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GGTCAGTATCCAGTCCATCT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CCAGCAGCAGGTCTCT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</w:t>
            </w:r>
            <w:r w:rsidRPr="00115A70">
              <w:rPr>
                <w:i/>
                <w:color w:val="000000"/>
              </w:rPr>
              <w:t>huck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200317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ACTACAGCCGCCTCTTC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ACGACGAGCATAAGGACT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nfkbia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199629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CGTCGCTTGAGGAATG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TGGAGGATGGCTGAGAG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map2k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213419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CAAGGCACTCACTACTCTGT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CAACCATCCAGCGAAG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mapk14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13172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CTCGCATTCCAAGCAGA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CAGCAAGCCGATCACAT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il1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21284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TCCAAGAGCGTGAAGTGAA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TCTCCACCATCTGCGAA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rac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19977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TTCCTGCTGCCTTCTAATGA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CTGCCAGACTCCTCCAATA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raf1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19975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TTATCCGACGATGGCAGAAT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GCAGGAGTTGGCGAAT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ifnphi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11108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GACCTATACACTTCTGGAGA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ATGCGTCAATGTTCTGGA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ifn1-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21286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GAATGACAGCGTGGATGAA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AGCCTGCCGTCTCTTG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</w:t>
            </w:r>
            <w:r w:rsidRPr="00115A70">
              <w:rPr>
                <w:i/>
                <w:color w:val="000000"/>
              </w:rPr>
              <w:t>ra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XM_00192340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TCGCCTGGAGAGTGACT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TGGTTCTGGATAAGTTGGATGG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map3k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020750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GAGGCAGCAGCGTAGA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TCTGTCCTGTCTGGTGTAAT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traf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04475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GCTCCTCGCTGTTCTAACTT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CAGGTCTGGCTTGGTCTCC</w:t>
            </w: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</w:tr>
      <w:tr w:rsidR="00E54AE2" w:rsidRPr="00885ED1" w:rsidTr="00E54AE2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115A70" w:rsidRDefault="00E54AE2" w:rsidP="00E54AE2">
            <w:pPr>
              <w:rPr>
                <w:i/>
                <w:color w:val="000000"/>
              </w:rPr>
            </w:pPr>
            <w:r w:rsidRPr="00115A70">
              <w:rPr>
                <w:i/>
                <w:color w:val="000000"/>
              </w:rPr>
              <w:t>mapk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NM_00103770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TCCAGCGAAGCGAATATCA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4AE2" w:rsidRPr="00885ED1" w:rsidRDefault="00E54AE2" w:rsidP="00E54AE2">
            <w:pPr>
              <w:rPr>
                <w:color w:val="000000"/>
              </w:rPr>
            </w:pPr>
            <w:r w:rsidRPr="00885ED1">
              <w:rPr>
                <w:color w:val="000000"/>
              </w:rPr>
              <w:t>AGGCAGGCGGTTAGTCAC</w:t>
            </w:r>
          </w:p>
        </w:tc>
      </w:tr>
      <w:tr w:rsidR="00E54AE2" w:rsidRPr="0008354B" w:rsidTr="003F6B53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E2" w:rsidRPr="00885ED1" w:rsidRDefault="00E54AE2" w:rsidP="00E54AE2">
            <w:pPr>
              <w:rPr>
                <w:color w:val="000000"/>
              </w:rPr>
            </w:pPr>
          </w:p>
        </w:tc>
      </w:tr>
    </w:tbl>
    <w:p w:rsidR="00E54AE2" w:rsidRDefault="00E54AE2" w:rsidP="00E54AE2"/>
    <w:p w:rsidR="00E54AE2" w:rsidRDefault="00E54AE2" w:rsidP="00E54AE2"/>
    <w:p w:rsidR="00FF0D57" w:rsidRDefault="00FF0D57"/>
    <w:sectPr w:rsidR="00FF0D57" w:rsidSect="00E54AE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AE2"/>
    <w:rsid w:val="00320520"/>
    <w:rsid w:val="00366329"/>
    <w:rsid w:val="003F6B53"/>
    <w:rsid w:val="008B3DA5"/>
    <w:rsid w:val="00E54AE2"/>
    <w:rsid w:val="00FF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coll</dc:creator>
  <cp:lastModifiedBy>juliocoll</cp:lastModifiedBy>
  <cp:revision>6</cp:revision>
  <dcterms:created xsi:type="dcterms:W3CDTF">2013-06-07T19:55:00Z</dcterms:created>
  <dcterms:modified xsi:type="dcterms:W3CDTF">2013-08-31T19:13:00Z</dcterms:modified>
</cp:coreProperties>
</file>